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3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0  </w:t>
      </w:r>
      <w:r>
        <w:rPr>
          <w:rFonts w:ascii="Times New Roman" w:hAnsi="Times New Roman" w:eastAsia="宋体" w:cs="Times New Roman"/>
          <w:b/>
          <w:sz w:val="24"/>
          <w:szCs w:val="24"/>
        </w:rPr>
        <w:t>Transcription factors</w:t>
      </w:r>
    </w:p>
    <w:tbl>
      <w:tblPr>
        <w:tblStyle w:val="8"/>
        <w:tblW w:w="846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73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313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lass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7313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tein kinas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at shock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D-40 repeat family protein / zfwd4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Y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domain protein 3r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ntatricopeptid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peat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lmodulin-binding transcription activator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CH-type zinc finger protein with ARM repeat 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Y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like DNA-binding 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inc finger (C2H2 type) family protein / transcription factor jumonj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omeodomain-like super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hylene induced calmodulin 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thogenesis related homeodomain protein 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TA transcription factor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E2F transcription facto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inged-helix DNA-binding transcription factor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ant-specific transcription factor YABBY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P2/B3-like transcriptional factor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-ZIP IV family of homeobox-leucine zipper protein with lipid-binding START 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omeobox-leucine zipper protein 4 (HB-4) / HD-ZIP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49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13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K-box region and MADS-box transcription factor family protein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t>Note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WD</w:t>
      </w:r>
      <w:r>
        <w:rPr>
          <w:rFonts w:ascii="Times New Roman" w:hAnsi="Times New Roman" w:cs="Times New Roman"/>
          <w:sz w:val="24"/>
          <w:szCs w:val="28"/>
        </w:rPr>
        <w:t>, beta-</w:t>
      </w:r>
      <w:r>
        <w:rPr>
          <w:rFonts w:hint="default" w:ascii="Times New Roman" w:hAnsi="Times New Roman" w:cs="Times New Roman"/>
          <w:sz w:val="24"/>
          <w:szCs w:val="28"/>
        </w:rPr>
        <w:t>transduc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ZFWD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Z</w:t>
      </w:r>
      <w:r>
        <w:rPr>
          <w:rFonts w:ascii="Times New Roman" w:hAnsi="Times New Roman" w:cs="Times New Roman"/>
          <w:sz w:val="24"/>
          <w:szCs w:val="28"/>
        </w:rPr>
        <w:t xml:space="preserve">inc finger WD40;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MYB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V</w:t>
      </w:r>
      <w:r>
        <w:rPr>
          <w:rFonts w:ascii="Times New Roman" w:hAnsi="Times New Roman" w:cs="Times New Roman"/>
          <w:sz w:val="24"/>
          <w:szCs w:val="28"/>
        </w:rPr>
        <w:t>-</w:t>
      </w:r>
      <w:r>
        <w:rPr>
          <w:rFonts w:hint="default" w:ascii="Times New Roman" w:hAnsi="Times New Roman" w:cs="Times New Roman"/>
          <w:sz w:val="24"/>
          <w:szCs w:val="28"/>
        </w:rPr>
        <w:t>myb avian myeloblastosis viral oncogene homolog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RM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8"/>
        </w:rPr>
        <w:t>rmadillo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; GATA, Conserved WGATAR (W = T or A; R = G or A) motifs involved in erythroid-specific gene expressionin vertebrates; E2F, Early region 2 binding factor; YABBY, C2C2 zinc finger-like domain towards the amino terminus and a helix-loop-helix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AP2/B3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, A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AP2 family proteins contain a B3 domain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HD-ZIP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, H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omeobox-leucine zipper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MADS-box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, 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DNA binding domain of 58 amino acids that binds DNA at consensus recognition sequences known as CArG boxes [CC(A/T)6GG].</w:t>
      </w: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.</w:t>
      </w:r>
    </w:p>
    <w:p>
      <w:pPr>
        <w:widowControl/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 Mono">
    <w:panose1 w:val="020B0609030804020204"/>
    <w:charset w:val="00"/>
    <w:family w:val="auto"/>
    <w:pitch w:val="default"/>
    <w:sig w:usb0="E60026FF" w:usb1="D200F9FB" w:usb2="02000028" w:usb3="00000000" w:csb0="600001DF" w:csb1="DFDF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jNWM1NGNiOTVmZGNmYmQzZTU2N2E0MmE5NGMwN2MifQ=="/>
  </w:docVars>
  <w:rsids>
    <w:rsidRoot w:val="00135794"/>
    <w:rsid w:val="00077CA1"/>
    <w:rsid w:val="000A1A23"/>
    <w:rsid w:val="00135794"/>
    <w:rsid w:val="00175254"/>
    <w:rsid w:val="001D4792"/>
    <w:rsid w:val="0021536F"/>
    <w:rsid w:val="00246A4D"/>
    <w:rsid w:val="00574CE2"/>
    <w:rsid w:val="005D3699"/>
    <w:rsid w:val="0060381A"/>
    <w:rsid w:val="00736636"/>
    <w:rsid w:val="00760BBA"/>
    <w:rsid w:val="007D2A35"/>
    <w:rsid w:val="00841068"/>
    <w:rsid w:val="008B70F7"/>
    <w:rsid w:val="0091240C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DC19CB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5A2EDB"/>
    <w:rsid w:val="146434C0"/>
    <w:rsid w:val="14F63416"/>
    <w:rsid w:val="15450663"/>
    <w:rsid w:val="1547290F"/>
    <w:rsid w:val="157434D0"/>
    <w:rsid w:val="163A57E4"/>
    <w:rsid w:val="177C4C98"/>
    <w:rsid w:val="1831033B"/>
    <w:rsid w:val="18721829"/>
    <w:rsid w:val="198073B0"/>
    <w:rsid w:val="1A0F44FB"/>
    <w:rsid w:val="1A0F6516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00D6CC1"/>
    <w:rsid w:val="421A4E26"/>
    <w:rsid w:val="42E65B70"/>
    <w:rsid w:val="44EC6FAA"/>
    <w:rsid w:val="462A58B3"/>
    <w:rsid w:val="496E2E6E"/>
    <w:rsid w:val="4C0F04A9"/>
    <w:rsid w:val="4D4644E8"/>
    <w:rsid w:val="50150D8B"/>
    <w:rsid w:val="51466E01"/>
    <w:rsid w:val="51F04050"/>
    <w:rsid w:val="52AE3CEB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763510"/>
    <w:rsid w:val="7E916E43"/>
    <w:rsid w:val="7F10362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semiHidden/>
    <w:unhideWhenUsed/>
    <w:uiPriority w:val="99"/>
    <w:rPr>
      <w:color w:val="008800"/>
      <w:u w:val="none"/>
    </w:rPr>
  </w:style>
  <w:style w:type="character" w:styleId="13">
    <w:name w:val="Emphasis"/>
    <w:basedOn w:val="10"/>
    <w:qFormat/>
    <w:uiPriority w:val="20"/>
    <w:rPr>
      <w:i/>
    </w:rPr>
  </w:style>
  <w:style w:type="character" w:styleId="14">
    <w:name w:val="Hyperlink"/>
    <w:basedOn w:val="10"/>
    <w:semiHidden/>
    <w:unhideWhenUsed/>
    <w:qFormat/>
    <w:uiPriority w:val="99"/>
    <w:rPr>
      <w:color w:val="008800"/>
      <w:u w:val="none"/>
    </w:rPr>
  </w:style>
  <w:style w:type="character" w:styleId="15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6">
    <w:name w:val="批注框文本 字符"/>
    <w:basedOn w:val="10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脚 字符"/>
    <w:basedOn w:val="10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3</Words>
  <Characters>1414</Characters>
  <Lines>7</Lines>
  <Paragraphs>2</Paragraphs>
  <TotalTime>1</TotalTime>
  <ScaleCrop>false</ScaleCrop>
  <LinksUpToDate>false</LinksUpToDate>
  <CharactersWithSpaces>160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17:00Z</dcterms:created>
  <dc:creator>349499427@qq.com</dc:creator>
  <cp:lastModifiedBy>薛婷</cp:lastModifiedBy>
  <dcterms:modified xsi:type="dcterms:W3CDTF">2022-08-04T05:35:4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4A259B8F7824ADBB181FD2158508EA6</vt:lpwstr>
  </property>
</Properties>
</file>